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4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6"/>
        <w:gridCol w:w="4318"/>
        <w:gridCol w:w="1300"/>
      </w:tblGrid>
      <w:tr>
        <w:trPr>
          <w:trHeight w:val="282" w:hRule="atLeast"/>
        </w:trPr>
        <w:tc>
          <w:tcPr>
            <w:tcW w:w="739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S1 Table. </w:t>
            </w:r>
            <w:r>
              <w:rPr>
                <w:rFonts w:cs="Arial" w:ascii="Arial" w:hAnsi="Arial"/>
                <w:b/>
                <w:lang w:val="en-GB"/>
              </w:rPr>
              <w:t>Primer sequences and PCR conditions for RNA expression analyses.</w:t>
            </w:r>
          </w:p>
        </w:tc>
      </w:tr>
      <w:tr>
        <w:trPr>
          <w:trHeight w:val="282" w:hRule="atLeast"/>
        </w:trPr>
        <w:tc>
          <w:tcPr>
            <w:tcW w:w="177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431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duct size [bp]</w:t>
            </w:r>
          </w:p>
        </w:tc>
      </w:tr>
      <w:tr>
        <w:trPr>
          <w:trHeight w:val="282" w:hRule="atLeast"/>
        </w:trPr>
        <w:tc>
          <w:tcPr>
            <w:tcW w:w="177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31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ARID1A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 forward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’-CCCCTCAATGACCTCCAGTA-3’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9</w:t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ARID1A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 reverse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’-CTGGAAATCCCTGATGTGCT-3’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CCND1 forward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’-ACAGATCATCCGCAAACACG-3’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1</w:t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CCND1 reverse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’-GGCGGTAGTAGGACAGGAAG-3’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CDKN1A forward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’-ACTCTCAGGGTCGAAAACGG-3’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2</w:t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CDKN1A reverse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’-AAGATGTAGAGCGGGCCTTT-3’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MYC forward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’-GCTGCTTAGACGCTGGATTT-3’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</w:t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MYC reverse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’-CCTCCTCGTCGCAGTAGAAA-3’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GAPDH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-GAAGGTGAAGGTCGGAGTCA-3’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9</w:t>
            </w:r>
          </w:p>
        </w:tc>
      </w:tr>
      <w:tr>
        <w:trPr>
          <w:trHeight w:val="282" w:hRule="atLeast"/>
        </w:trPr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GAPDH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  reverse</w:t>
            </w:r>
          </w:p>
        </w:tc>
        <w:tc>
          <w:tcPr>
            <w:tcW w:w="4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-TGGACTCCACGACGTACTCA-3’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739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7394" w:type="dxa"/>
            <w:gridSpan w:val="3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Real-time PCR reaction volumes of 20 µl consisted of the following components: </w:t>
            </w:r>
          </w:p>
        </w:tc>
      </w:tr>
      <w:tr>
        <w:trPr>
          <w:trHeight w:val="282" w:hRule="atLeast"/>
        </w:trPr>
        <w:tc>
          <w:tcPr>
            <w:tcW w:w="7394" w:type="dxa"/>
            <w:gridSpan w:val="3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µM forward primer, 5 µM reverse primer, 10 µl SYBR GRN Supermix and 1 µl of cDNA as PCR template. Cycle conditions: 95°C for 3 min, 40 cycles of 95°C for 30 s, 60°C for 20 s, 72°C for 30 s. bp: base pairs.</w:t>
            </w:r>
          </w:p>
        </w:tc>
      </w:tr>
      <w:tr>
        <w:trPr>
          <w:trHeight w:val="282" w:hRule="atLeast"/>
        </w:trPr>
        <w:tc>
          <w:tcPr>
            <w:tcW w:w="7394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7394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1:12:00Z</dcterms:created>
  <dc:creator>sgarczyk</dc:creator>
  <dc:description/>
  <cp:keywords/>
  <dc:language>en-US</dc:language>
  <cp:lastModifiedBy>Stefan Garczyk</cp:lastModifiedBy>
  <dcterms:modified xsi:type="dcterms:W3CDTF">2018-07-11T12:37:00Z</dcterms:modified>
  <cp:revision>17</cp:revision>
  <dc:subject/>
  <dc:title/>
</cp:coreProperties>
</file>